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C676F" w:rsidRDefault="000C676F" w:rsidP="000C676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4E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</w:t>
      </w:r>
      <w:r w:rsidR="00E7036B">
        <w:rPr>
          <w:rFonts w:ascii="Times New Roman" w:hAnsi="Times New Roman" w:cs="Times New Roman"/>
          <w:b/>
          <w:bCs/>
          <w:sz w:val="24"/>
          <w:szCs w:val="24"/>
          <w:lang w:val="en-US"/>
        </w:rPr>
        <w:t>Means and standard deviation (in parenthesis) of clinical measures of COMT groups. P-values of main effects of COMT group are also included.</w:t>
      </w:r>
    </w:p>
    <w:p w:rsidR="00504E10" w:rsidRDefault="00504E10" w:rsidP="000C676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6"/>
        <w:gridCol w:w="1778"/>
        <w:gridCol w:w="1701"/>
        <w:gridCol w:w="1560"/>
        <w:gridCol w:w="756"/>
      </w:tblGrid>
      <w:tr w:rsidR="00E7036B" w:rsidRPr="00484553" w:rsidTr="00AD5042">
        <w:trPr>
          <w:trHeight w:val="130"/>
          <w:jc w:val="center"/>
        </w:trPr>
        <w:tc>
          <w:tcPr>
            <w:tcW w:w="2186" w:type="dxa"/>
            <w:vAlign w:val="center"/>
          </w:tcPr>
          <w:p w:rsidR="00E7036B" w:rsidRPr="00E7036B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 w:rsidRPr="00484553">
              <w:rPr>
                <w:rFonts w:eastAsia="Calibri"/>
                <w:sz w:val="20"/>
                <w:szCs w:val="20"/>
                <w:lang w:val="en-GB"/>
              </w:rPr>
              <w:t>Met/Met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 w:rsidRPr="00484553">
              <w:rPr>
                <w:rFonts w:eastAsia="Calibri"/>
                <w:sz w:val="20"/>
                <w:szCs w:val="20"/>
                <w:lang w:val="en-GB"/>
              </w:rPr>
              <w:t>Met/Val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 w:rsidRPr="00484553">
              <w:rPr>
                <w:rFonts w:eastAsia="Calibri"/>
                <w:sz w:val="20"/>
                <w:szCs w:val="20"/>
                <w:lang w:val="en-GB"/>
              </w:rPr>
              <w:t>Val/Val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 w:rsidRPr="00484553">
              <w:rPr>
                <w:bCs/>
                <w:lang w:val="en-US"/>
              </w:rPr>
              <w:t>p-value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rPr>
                <w:bCs/>
                <w:lang w:val="en-US"/>
              </w:rPr>
            </w:pPr>
            <w:r w:rsidRPr="00484553">
              <w:rPr>
                <w:lang w:val="en-GB"/>
              </w:rPr>
              <w:t>STAI State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2.09 (28.40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9.85 (29.02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4.29 (27.61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86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rPr>
                <w:bCs/>
                <w:lang w:val="en-US"/>
              </w:rPr>
            </w:pPr>
            <w:r w:rsidRPr="00484553">
              <w:rPr>
                <w:lang w:val="en-GB"/>
              </w:rPr>
              <w:t>STAI Trait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7.39 (30.71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9.33 (33.68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5.61 (33.41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84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rPr>
                <w:bCs/>
                <w:lang w:val="en-US"/>
              </w:rPr>
            </w:pPr>
            <w:r w:rsidRPr="00484553">
              <w:rPr>
                <w:lang w:val="en-GB"/>
              </w:rPr>
              <w:t>BDI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.60 (15.71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6.87 (14.84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.88 (18.49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83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rPr>
                <w:bCs/>
                <w:lang w:val="en-US"/>
              </w:rPr>
            </w:pPr>
            <w:r w:rsidRPr="00484553">
              <w:rPr>
                <w:lang w:val="en-GB"/>
              </w:rPr>
              <w:t>PCS Total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7.63 (26.84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9.56 (29.08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3.72 (30.01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95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 w:firstLine="240"/>
              <w:rPr>
                <w:bCs/>
                <w:lang w:val="en-US"/>
              </w:rPr>
            </w:pPr>
            <w:r w:rsidRPr="00484553">
              <w:rPr>
                <w:lang w:val="en-GB"/>
              </w:rPr>
              <w:t xml:space="preserve">PCS </w:t>
            </w:r>
            <w:proofErr w:type="spellStart"/>
            <w:r w:rsidRPr="00484553">
              <w:rPr>
                <w:lang w:val="en-GB"/>
              </w:rPr>
              <w:t>Rumiation</w:t>
            </w:r>
            <w:proofErr w:type="spellEnd"/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1.81 (27.11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8.97 (29.38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0.40 (29.57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03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313" w:hanging="73"/>
              <w:rPr>
                <w:bCs/>
                <w:lang w:val="en-US"/>
              </w:rPr>
            </w:pPr>
            <w:r w:rsidRPr="00484553">
              <w:rPr>
                <w:lang w:val="en-GB"/>
              </w:rPr>
              <w:t>PCS Magnification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3.23 (24.62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3.75 (27.90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4.42 (27.59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44</w:t>
            </w:r>
          </w:p>
        </w:tc>
      </w:tr>
      <w:tr w:rsidR="00E7036B" w:rsidRPr="00484553" w:rsidTr="00AD5042">
        <w:trPr>
          <w:trHeight w:val="352"/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 w:firstLine="240"/>
              <w:rPr>
                <w:bCs/>
                <w:lang w:val="en-US"/>
              </w:rPr>
            </w:pPr>
            <w:r w:rsidRPr="00484553">
              <w:rPr>
                <w:lang w:val="en-GB"/>
              </w:rPr>
              <w:t>PCS Helplessness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3.26 (28.96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1.63 (28.15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6.37 (29.73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32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rPr>
                <w:bCs/>
                <w:lang w:val="en-US"/>
              </w:rPr>
            </w:pPr>
            <w:r w:rsidRPr="00484553">
              <w:rPr>
                <w:lang w:val="en-GB"/>
              </w:rPr>
              <w:t>FPQ-III Total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8.81 (22.41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0.74 (21.56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5.88 (19.10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56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 w:firstLine="240"/>
              <w:rPr>
                <w:bCs/>
                <w:lang w:val="en-US"/>
              </w:rPr>
            </w:pPr>
            <w:r w:rsidRPr="00484553">
              <w:rPr>
                <w:lang w:val="en-GB"/>
              </w:rPr>
              <w:t>FPQ-III Severe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2.37 (10.25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.84 (10.77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2.69 (8.65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25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 w:firstLine="240"/>
              <w:rPr>
                <w:bCs/>
                <w:lang w:val="en-US"/>
              </w:rPr>
            </w:pPr>
            <w:r w:rsidRPr="00484553">
              <w:rPr>
                <w:lang w:val="en-GB"/>
              </w:rPr>
              <w:t>FPQ-III Minor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.81 (8.23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.63 (6.74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9.97 (6.19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90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 w:firstLine="240"/>
              <w:rPr>
                <w:bCs/>
                <w:lang w:val="en-US"/>
              </w:rPr>
            </w:pPr>
            <w:r w:rsidRPr="00484553">
              <w:rPr>
                <w:lang w:val="en-GB"/>
              </w:rPr>
              <w:t>FPQ-III Medical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.54 (7.45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.22 (6.63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22 (6.86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61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rPr>
                <w:bCs/>
                <w:lang w:val="en-US"/>
              </w:rPr>
            </w:pPr>
            <w:r w:rsidRPr="00484553">
              <w:rPr>
                <w:lang w:val="en-GB"/>
              </w:rPr>
              <w:t>TSK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7.31 (8.77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6.40 (11.50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5.54 (12.87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07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rPr>
                <w:bCs/>
                <w:lang w:val="en-US"/>
              </w:rPr>
            </w:pPr>
            <w:r w:rsidRPr="00484553">
              <w:rPr>
                <w:lang w:val="en-GB"/>
              </w:rPr>
              <w:t>VAS Pain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30 (3.46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48 (3.22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47 (3.65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52</w:t>
            </w:r>
          </w:p>
        </w:tc>
      </w:tr>
      <w:tr w:rsidR="00E7036B" w:rsidRPr="00484553" w:rsidTr="00AD5042">
        <w:trPr>
          <w:jc w:val="center"/>
        </w:trPr>
        <w:tc>
          <w:tcPr>
            <w:tcW w:w="2186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rPr>
                <w:bCs/>
                <w:lang w:val="en-US"/>
              </w:rPr>
            </w:pPr>
            <w:r w:rsidRPr="00484553">
              <w:rPr>
                <w:lang w:val="en-GB"/>
              </w:rPr>
              <w:t>VAS Fatigue</w:t>
            </w:r>
          </w:p>
        </w:tc>
        <w:tc>
          <w:tcPr>
            <w:tcW w:w="177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94 (3.56)</w:t>
            </w:r>
          </w:p>
        </w:tc>
        <w:tc>
          <w:tcPr>
            <w:tcW w:w="1701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5 (2.79)</w:t>
            </w:r>
          </w:p>
        </w:tc>
        <w:tc>
          <w:tcPr>
            <w:tcW w:w="1560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1 (3.38)</w:t>
            </w:r>
          </w:p>
        </w:tc>
        <w:tc>
          <w:tcPr>
            <w:tcW w:w="708" w:type="dxa"/>
            <w:vAlign w:val="center"/>
          </w:tcPr>
          <w:p w:rsidR="00E7036B" w:rsidRPr="00484553" w:rsidRDefault="00E7036B" w:rsidP="00AD5042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67</w:t>
            </w:r>
          </w:p>
        </w:tc>
      </w:tr>
    </w:tbl>
    <w:p w:rsidR="00504E10" w:rsidRPr="00504E10" w:rsidRDefault="00504E10" w:rsidP="000C676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3C3A" w:rsidRPr="00AD670E" w:rsidRDefault="00D43C3A" w:rsidP="004B3FEB">
      <w:pPr>
        <w:rPr>
          <w:rFonts w:ascii="Times New Roman" w:hAnsi="Times New Roman" w:cs="Times New Roman"/>
          <w:lang w:val="en-GB"/>
        </w:rPr>
      </w:pPr>
    </w:p>
    <w:p w:rsidR="006139C1" w:rsidRPr="00AD670E" w:rsidRDefault="006139C1" w:rsidP="00D43C3A">
      <w:pPr>
        <w:ind w:left="-142"/>
        <w:rPr>
          <w:rFonts w:ascii="Times New Roman" w:hAnsi="Times New Roman" w:cs="Times New Roman"/>
          <w:lang w:val="en-GB"/>
        </w:rPr>
      </w:pPr>
    </w:p>
    <w:sectPr w:rsidR="006139C1" w:rsidRPr="00AD670E" w:rsidSect="00E703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FF2"/>
    <w:rsid w:val="00040FDB"/>
    <w:rsid w:val="000519D7"/>
    <w:rsid w:val="00087075"/>
    <w:rsid w:val="000C676F"/>
    <w:rsid w:val="000E2D80"/>
    <w:rsid w:val="00176A15"/>
    <w:rsid w:val="001A0C96"/>
    <w:rsid w:val="001B1C9C"/>
    <w:rsid w:val="001B47D5"/>
    <w:rsid w:val="00267C4B"/>
    <w:rsid w:val="002B4011"/>
    <w:rsid w:val="002C5A6F"/>
    <w:rsid w:val="003B0C8D"/>
    <w:rsid w:val="003D1A1F"/>
    <w:rsid w:val="003F6322"/>
    <w:rsid w:val="00420625"/>
    <w:rsid w:val="00461BD3"/>
    <w:rsid w:val="0048203B"/>
    <w:rsid w:val="00482761"/>
    <w:rsid w:val="004B3FEB"/>
    <w:rsid w:val="004D3EC3"/>
    <w:rsid w:val="00504E10"/>
    <w:rsid w:val="00541414"/>
    <w:rsid w:val="00542307"/>
    <w:rsid w:val="00565D55"/>
    <w:rsid w:val="00572AEB"/>
    <w:rsid w:val="00574D2E"/>
    <w:rsid w:val="00576665"/>
    <w:rsid w:val="006139C1"/>
    <w:rsid w:val="006644A5"/>
    <w:rsid w:val="006A3A28"/>
    <w:rsid w:val="006D1C89"/>
    <w:rsid w:val="00703A62"/>
    <w:rsid w:val="00756F54"/>
    <w:rsid w:val="007B2593"/>
    <w:rsid w:val="00876AE0"/>
    <w:rsid w:val="00952063"/>
    <w:rsid w:val="00984EC1"/>
    <w:rsid w:val="00992FF2"/>
    <w:rsid w:val="009C2997"/>
    <w:rsid w:val="009F074D"/>
    <w:rsid w:val="00AB6CA1"/>
    <w:rsid w:val="00AC3879"/>
    <w:rsid w:val="00AD5042"/>
    <w:rsid w:val="00AD670E"/>
    <w:rsid w:val="00B06107"/>
    <w:rsid w:val="00B15BA0"/>
    <w:rsid w:val="00B95BC5"/>
    <w:rsid w:val="00C22035"/>
    <w:rsid w:val="00C220FE"/>
    <w:rsid w:val="00C30835"/>
    <w:rsid w:val="00C7776E"/>
    <w:rsid w:val="00CF2E54"/>
    <w:rsid w:val="00D2262A"/>
    <w:rsid w:val="00D43C3A"/>
    <w:rsid w:val="00D808BF"/>
    <w:rsid w:val="00DC2662"/>
    <w:rsid w:val="00E7036B"/>
    <w:rsid w:val="00EC4AEC"/>
    <w:rsid w:val="00ED3BA0"/>
    <w:rsid w:val="00F76F01"/>
    <w:rsid w:val="00FA0830"/>
    <w:rsid w:val="00FA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ECCCDA-2711-BF40-AC22-930C8DB9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92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2C5A6F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2C5A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E7036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 Ferrera García</cp:lastModifiedBy>
  <cp:revision>12</cp:revision>
  <dcterms:created xsi:type="dcterms:W3CDTF">2020-07-06T08:50:00Z</dcterms:created>
  <dcterms:modified xsi:type="dcterms:W3CDTF">2020-08-11T10:00:00Z</dcterms:modified>
</cp:coreProperties>
</file>